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52A2E" w14:textId="22FF39F0" w:rsidR="00B36E6F" w:rsidRPr="00985147" w:rsidRDefault="00B36E6F" w:rsidP="00B36E6F">
      <w:pPr>
        <w:spacing w:after="0" w:line="240" w:lineRule="auto"/>
        <w:rPr>
          <w:rFonts w:ascii="Arial" w:hAnsi="Arial" w:cs="Arial"/>
          <w:strike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Pr="00985147">
        <w:rPr>
          <w:rFonts w:ascii="Arial" w:hAnsi="Arial" w:cs="Arial"/>
          <w:b/>
          <w:sz w:val="20"/>
          <w:szCs w:val="20"/>
        </w:rPr>
        <w:t xml:space="preserve"> </w:t>
      </w:r>
      <w:r w:rsidR="00AA63D9">
        <w:rPr>
          <w:rFonts w:ascii="Arial" w:hAnsi="Arial" w:cs="Arial"/>
          <w:b/>
          <w:sz w:val="20"/>
          <w:szCs w:val="20"/>
        </w:rPr>
        <w:t>5</w:t>
      </w:r>
      <w:r w:rsidRPr="00985147">
        <w:rPr>
          <w:rFonts w:ascii="Arial" w:hAnsi="Arial" w:cs="Arial"/>
          <w:b/>
          <w:sz w:val="20"/>
          <w:szCs w:val="20"/>
        </w:rPr>
        <w:t xml:space="preserve">. </w:t>
      </w:r>
      <w:r w:rsidRPr="00985147">
        <w:rPr>
          <w:rFonts w:ascii="Arial" w:hAnsi="Arial" w:cs="Arial"/>
          <w:sz w:val="20"/>
          <w:szCs w:val="20"/>
        </w:rPr>
        <w:t>Percent of Respondents with a Diagnosis of a Comorbid Condition Based on Headache Pain Intensity Rating (Low=1−3; Moderate=4-6; Severe-≥7).</w:t>
      </w:r>
    </w:p>
    <w:p w14:paraId="6E5FF05D" w14:textId="77777777" w:rsidR="00B36E6F" w:rsidRPr="00985147" w:rsidRDefault="00B36E6F" w:rsidP="00B36E6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8741" w:type="dxa"/>
        <w:tblLayout w:type="fixed"/>
        <w:tblLook w:val="04A0" w:firstRow="1" w:lastRow="0" w:firstColumn="1" w:lastColumn="0" w:noHBand="0" w:noVBand="1"/>
      </w:tblPr>
      <w:tblGrid>
        <w:gridCol w:w="2142"/>
        <w:gridCol w:w="1723"/>
        <w:gridCol w:w="1456"/>
        <w:gridCol w:w="1620"/>
        <w:gridCol w:w="1788"/>
        <w:gridCol w:w="12"/>
      </w:tblGrid>
      <w:tr w:rsidR="00B36E6F" w:rsidRPr="00985147" w14:paraId="004727BF" w14:textId="77777777" w:rsidTr="001D3274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50ED4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BC58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Migraine</w:t>
            </w: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 (n=15,131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7A5F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ow Pain </w:t>
            </w:r>
          </w:p>
          <w:p w14:paraId="31E778D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61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79E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Pain</w:t>
            </w:r>
          </w:p>
          <w:p w14:paraId="3E38ED7C" w14:textId="16C23240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5</w:t>
            </w:r>
            <w:r w:rsidR="00E43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</w:t>
            </w: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81F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vere Pain</w:t>
            </w:r>
          </w:p>
          <w:p w14:paraId="53B5CB5A" w14:textId="330E6F8F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8</w:t>
            </w:r>
            <w:r w:rsidR="00E43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</w:t>
            </w:r>
            <w:bookmarkStart w:id="0" w:name="_GoBack"/>
            <w:bookmarkEnd w:id="0"/>
            <w:r w:rsidRPr="009851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9)</w:t>
            </w:r>
          </w:p>
        </w:tc>
      </w:tr>
      <w:tr w:rsidR="00B36E6F" w:rsidRPr="00985147" w14:paraId="0CA568FC" w14:textId="77777777" w:rsidTr="001D3274">
        <w:trPr>
          <w:gridAfter w:val="1"/>
          <w:wAfter w:w="12" w:type="dxa"/>
          <w:trHeight w:val="51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C7B04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1DDF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DEF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B587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4DF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Sample</w:t>
            </w:r>
          </w:p>
        </w:tc>
      </w:tr>
      <w:tr w:rsidR="00B36E6F" w:rsidRPr="00985147" w14:paraId="1C0D0DDD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3402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diovascular </w:t>
            </w:r>
          </w:p>
        </w:tc>
      </w:tr>
      <w:tr w:rsidR="00B36E6F" w:rsidRPr="00985147" w14:paraId="3294E734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A8A8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818EA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0815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4A51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B92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7</w:t>
            </w:r>
          </w:p>
        </w:tc>
      </w:tr>
      <w:tr w:rsidR="00B36E6F" w:rsidRPr="00985147" w14:paraId="7A075BC6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682EB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940B7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4BA64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F8FBA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C71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</w:tr>
      <w:tr w:rsidR="00B36E6F" w:rsidRPr="00985147" w14:paraId="69BD0903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B165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29E8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AEA7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722C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B5B1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</w:t>
            </w:r>
          </w:p>
        </w:tc>
      </w:tr>
      <w:tr w:rsidR="00B36E6F" w:rsidRPr="00985147" w14:paraId="41D2D307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9D65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5F559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2004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2F44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1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EB7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6</w:t>
            </w:r>
          </w:p>
        </w:tc>
      </w:tr>
      <w:tr w:rsidR="00B36E6F" w:rsidRPr="00985147" w14:paraId="60588E4A" w14:textId="77777777" w:rsidTr="001D3274">
        <w:trPr>
          <w:gridAfter w:val="1"/>
          <w:wAfter w:w="12" w:type="dxa"/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801E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F12A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5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9B22C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51AA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416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6</w:t>
            </w:r>
          </w:p>
        </w:tc>
      </w:tr>
      <w:tr w:rsidR="00B36E6F" w:rsidRPr="00985147" w14:paraId="7BF4750D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9B7A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</w:tr>
      <w:tr w:rsidR="00B36E6F" w:rsidRPr="00985147" w14:paraId="69B56C4B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B7CD7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lepsy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2D88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C83C4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A302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756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</w:tr>
      <w:tr w:rsidR="00B36E6F" w:rsidRPr="00985147" w14:paraId="7ADA7734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879D2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661CE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E0B3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E3B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75952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</w:t>
            </w:r>
          </w:p>
        </w:tc>
      </w:tr>
      <w:tr w:rsidR="00B36E6F" w:rsidRPr="00985147" w14:paraId="0C514471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EC9E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al Medical</w:t>
            </w:r>
          </w:p>
        </w:tc>
      </w:tr>
      <w:tr w:rsidR="00B36E6F" w:rsidRPr="00985147" w14:paraId="22612BAD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4AC4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Ulcer/ GI Bleed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FF05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7370A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7346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22EF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9</w:t>
            </w:r>
          </w:p>
        </w:tc>
      </w:tr>
      <w:tr w:rsidR="00B36E6F" w:rsidRPr="00985147" w14:paraId="008DCB0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5532F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E28E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42912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855F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6573F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</w:t>
            </w:r>
          </w:p>
        </w:tc>
      </w:tr>
      <w:tr w:rsidR="00B36E6F" w:rsidRPr="00985147" w14:paraId="65B84F85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9048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2FCD7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A8B83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6FE6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9.8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78C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1</w:t>
            </w:r>
          </w:p>
        </w:tc>
      </w:tr>
      <w:tr w:rsidR="00B36E6F" w:rsidRPr="00985147" w14:paraId="6775B73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F8A5D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04F3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6BF2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05C6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.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62427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7</w:t>
            </w:r>
          </w:p>
        </w:tc>
      </w:tr>
      <w:tr w:rsidR="00B36E6F" w:rsidRPr="00985147" w14:paraId="6DCB01FB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5E1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hiatric</w:t>
            </w:r>
          </w:p>
        </w:tc>
      </w:tr>
      <w:tr w:rsidR="00B36E6F" w:rsidRPr="00985147" w14:paraId="3A03FCE1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7F1B2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08B6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4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B2029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89E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0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47EC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8.8</w:t>
            </w:r>
          </w:p>
        </w:tc>
      </w:tr>
      <w:tr w:rsidR="00B36E6F" w:rsidRPr="00985147" w14:paraId="0884ACD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1CE7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A999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0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5511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39DAB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6.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6E3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4.3</w:t>
            </w:r>
          </w:p>
        </w:tc>
      </w:tr>
      <w:tr w:rsidR="00B36E6F" w:rsidRPr="00985147" w14:paraId="7F42B9E2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86A4F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3323D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3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B2A53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375A9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5C77C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.3</w:t>
            </w:r>
          </w:p>
        </w:tc>
      </w:tr>
      <w:tr w:rsidR="00B36E6F" w:rsidRPr="00985147" w14:paraId="23D21742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0B23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</w:tr>
      <w:tr w:rsidR="00B36E6F" w:rsidRPr="00985147" w14:paraId="56EDB47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2F4C6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39CE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609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04E27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FFD7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0.1</w:t>
            </w:r>
          </w:p>
        </w:tc>
      </w:tr>
      <w:tr w:rsidR="00B36E6F" w:rsidRPr="00985147" w14:paraId="46982328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3A5C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es/Hay fever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5CD8A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8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AF33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039EC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6.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B098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.5</w:t>
            </w:r>
          </w:p>
        </w:tc>
      </w:tr>
      <w:tr w:rsidR="00B36E6F" w:rsidRPr="00985147" w14:paraId="1690A0BE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7D16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rmatologic</w:t>
            </w:r>
          </w:p>
        </w:tc>
      </w:tr>
      <w:tr w:rsidR="00B36E6F" w:rsidRPr="00985147" w14:paraId="1B4CE83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5424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FCEFA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44E3A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9AEDC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F2B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8</w:t>
            </w:r>
          </w:p>
        </w:tc>
      </w:tr>
      <w:tr w:rsidR="00B36E6F" w:rsidRPr="00985147" w14:paraId="7F915BAE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47DF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ce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01C71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FDA3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34E8A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E6F6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6</w:t>
            </w:r>
          </w:p>
        </w:tc>
      </w:tr>
      <w:tr w:rsidR="00B36E6F" w:rsidRPr="00985147" w14:paraId="250B1BD6" w14:textId="77777777" w:rsidTr="001D3274">
        <w:trPr>
          <w:gridAfter w:val="1"/>
          <w:wAfter w:w="12" w:type="dxa"/>
          <w:trHeight w:val="255"/>
        </w:trPr>
        <w:tc>
          <w:tcPr>
            <w:tcW w:w="87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2D22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</w:t>
            </w:r>
          </w:p>
        </w:tc>
      </w:tr>
      <w:tr w:rsidR="00B36E6F" w:rsidRPr="00985147" w14:paraId="383FE56B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BA35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-Unknown Typ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F5873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FB6A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B78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16080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0</w:t>
            </w:r>
          </w:p>
        </w:tc>
      </w:tr>
      <w:tr w:rsidR="00B36E6F" w:rsidRPr="00985147" w14:paraId="4E2A6C7B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0853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91272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58564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2F69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6A024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2</w:t>
            </w:r>
          </w:p>
        </w:tc>
      </w:tr>
      <w:tr w:rsidR="00B36E6F" w:rsidRPr="00985147" w14:paraId="54D81927" w14:textId="77777777" w:rsidTr="001D3274">
        <w:trPr>
          <w:gridAfter w:val="1"/>
          <w:wAfter w:w="12" w:type="dxa"/>
          <w:trHeight w:val="25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77A2" w14:textId="77777777" w:rsidR="00B36E6F" w:rsidRPr="00985147" w:rsidRDefault="00B36E6F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7098" w14:textId="77777777" w:rsidR="00B36E6F" w:rsidRPr="00985147" w:rsidRDefault="00B36E6F" w:rsidP="001D327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62E5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49F58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1B6A1" w14:textId="77777777" w:rsidR="00B36E6F" w:rsidRPr="00985147" w:rsidRDefault="00B36E6F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7</w:t>
            </w:r>
          </w:p>
        </w:tc>
      </w:tr>
    </w:tbl>
    <w:p w14:paraId="0149BEC5" w14:textId="77777777" w:rsidR="00B36E6F" w:rsidRPr="00985147" w:rsidRDefault="00B36E6F" w:rsidP="00B36E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85147">
        <w:rPr>
          <w:rFonts w:ascii="Arial" w:hAnsi="Arial" w:cs="Arial"/>
          <w:sz w:val="20"/>
          <w:szCs w:val="20"/>
        </w:rPr>
        <w:t>CI=confidence interval; GI=gastrointestinal; OR=odds ratio; TIA=transient ischemic attack</w:t>
      </w:r>
    </w:p>
    <w:p w14:paraId="6122EBE4" w14:textId="77777777" w:rsidR="0046103F" w:rsidRDefault="0046103F"/>
    <w:sectPr w:rsidR="00461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M0MzU1NbA0NTE2NbFQ0lEKTi0uzszPAykwrAUA/Sj6tSwAAAA="/>
  </w:docVars>
  <w:rsids>
    <w:rsidRoot w:val="00B36E6F"/>
    <w:rsid w:val="00431083"/>
    <w:rsid w:val="0046103F"/>
    <w:rsid w:val="005575F1"/>
    <w:rsid w:val="00AA63D9"/>
    <w:rsid w:val="00B36E6F"/>
    <w:rsid w:val="00CF0E45"/>
    <w:rsid w:val="00E4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687F1"/>
  <w15:chartTrackingRefBased/>
  <w15:docId w15:val="{B3D86679-064C-412F-81BA-57C5493A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Franznick</dc:creator>
  <cp:keywords/>
  <dc:description/>
  <cp:lastModifiedBy>Dana Franznick</cp:lastModifiedBy>
  <cp:revision>3</cp:revision>
  <dcterms:created xsi:type="dcterms:W3CDTF">2019-10-12T00:29:00Z</dcterms:created>
  <dcterms:modified xsi:type="dcterms:W3CDTF">2020-02-23T21:35:00Z</dcterms:modified>
</cp:coreProperties>
</file>